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0D2B6" w14:textId="6101F030" w:rsidR="007D3C85" w:rsidRPr="006A44E1" w:rsidRDefault="007D3C85" w:rsidP="006A44E1">
      <w:pPr>
        <w:rPr>
          <w:rFonts w:asciiTheme="minorHAnsi" w:hAnsiTheme="minorHAnsi"/>
          <w:b/>
          <w:bCs/>
          <w:sz w:val="24"/>
          <w:szCs w:val="24"/>
        </w:rPr>
      </w:pPr>
      <w:bookmarkStart w:id="0" w:name="_Hlk208407526"/>
      <w:bookmarkStart w:id="1" w:name="_Toc190765733"/>
      <w:r w:rsidRPr="006A44E1">
        <w:rPr>
          <w:rFonts w:asciiTheme="minorHAnsi" w:hAnsiTheme="minorHAnsi"/>
          <w:b/>
          <w:bCs/>
          <w:sz w:val="24"/>
          <w:szCs w:val="24"/>
        </w:rPr>
        <w:t>Supplementary Table 3</w:t>
      </w:r>
      <w:r w:rsidR="006A44E1">
        <w:rPr>
          <w:rFonts w:asciiTheme="minorHAnsi" w:hAnsiTheme="minorHAnsi"/>
          <w:b/>
          <w:bCs/>
          <w:sz w:val="24"/>
          <w:szCs w:val="24"/>
        </w:rPr>
        <w:t>a</w:t>
      </w:r>
      <w:r w:rsidR="00022390" w:rsidRPr="006A44E1">
        <w:rPr>
          <w:rFonts w:asciiTheme="minorHAnsi" w:hAnsiTheme="minorHAnsi"/>
          <w:b/>
          <w:bCs/>
          <w:sz w:val="24"/>
          <w:szCs w:val="24"/>
        </w:rPr>
        <w:t>.</w:t>
      </w:r>
      <w:r w:rsidRPr="006A44E1">
        <w:rPr>
          <w:rFonts w:asciiTheme="minorHAnsi" w:hAnsiTheme="minorHAnsi"/>
          <w:b/>
          <w:bCs/>
          <w:sz w:val="24"/>
          <w:szCs w:val="24"/>
        </w:rPr>
        <w:t xml:space="preserve"> Longitudinal association of cardiovascular-related factors with epigenetic age acceleration (biological </w:t>
      </w:r>
      <w:r w:rsidR="007D4CF7">
        <w:rPr>
          <w:rFonts w:asciiTheme="minorHAnsi" w:hAnsiTheme="minorHAnsi"/>
          <w:b/>
          <w:bCs/>
          <w:sz w:val="24"/>
          <w:szCs w:val="24"/>
        </w:rPr>
        <w:t>ageing</w:t>
      </w:r>
      <w:r w:rsidRPr="006A44E1">
        <w:rPr>
          <w:rFonts w:asciiTheme="minorHAnsi" w:hAnsiTheme="minorHAnsi"/>
          <w:b/>
          <w:bCs/>
          <w:sz w:val="24"/>
          <w:szCs w:val="24"/>
        </w:rPr>
        <w:t xml:space="preserve"> </w:t>
      </w:r>
      <w:r w:rsidR="00BE18CD" w:rsidRPr="006A44E1">
        <w:rPr>
          <w:rFonts w:asciiTheme="minorHAnsi" w:hAnsiTheme="minorHAnsi"/>
          <w:b/>
          <w:bCs/>
          <w:sz w:val="24"/>
          <w:szCs w:val="24"/>
        </w:rPr>
        <w:t>-</w:t>
      </w:r>
      <w:r w:rsidRPr="006A44E1">
        <w:rPr>
          <w:rFonts w:asciiTheme="minorHAnsi" w:hAnsiTheme="minorHAnsi"/>
          <w:b/>
          <w:bCs/>
          <w:sz w:val="24"/>
          <w:szCs w:val="24"/>
        </w:rPr>
        <w:t xml:space="preserve"> chronological </w:t>
      </w:r>
      <w:r w:rsidR="007D4CF7">
        <w:rPr>
          <w:rFonts w:asciiTheme="minorHAnsi" w:hAnsiTheme="minorHAnsi"/>
          <w:b/>
          <w:bCs/>
          <w:sz w:val="24"/>
          <w:szCs w:val="24"/>
        </w:rPr>
        <w:t>ageing</w:t>
      </w:r>
      <w:r w:rsidRPr="006A44E1">
        <w:rPr>
          <w:rFonts w:asciiTheme="minorHAnsi" w:hAnsiTheme="minorHAnsi"/>
          <w:b/>
          <w:bCs/>
          <w:sz w:val="24"/>
          <w:szCs w:val="24"/>
        </w:rPr>
        <w:t>), as estimated by two first generation and two second generation epigenetic clocks, in the AGES-RS cohort.</w:t>
      </w:r>
    </w:p>
    <w:tbl>
      <w:tblPr>
        <w:tblStyle w:val="PlainTable4"/>
        <w:tblW w:w="13919" w:type="dxa"/>
        <w:tblInd w:w="-360" w:type="dxa"/>
        <w:tblLook w:val="04A0" w:firstRow="1" w:lastRow="0" w:firstColumn="1" w:lastColumn="0" w:noHBand="0" w:noVBand="1"/>
      </w:tblPr>
      <w:tblGrid>
        <w:gridCol w:w="2018"/>
        <w:gridCol w:w="1907"/>
        <w:gridCol w:w="1071"/>
        <w:gridCol w:w="1907"/>
        <w:gridCol w:w="1030"/>
        <w:gridCol w:w="1907"/>
        <w:gridCol w:w="1030"/>
        <w:gridCol w:w="1907"/>
        <w:gridCol w:w="1142"/>
      </w:tblGrid>
      <w:tr w:rsidR="007D3C85" w:rsidRPr="00FE5B1F" w14:paraId="6E2135A7" w14:textId="77777777" w:rsidTr="00CD2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bookmarkEnd w:id="0"/>
          <w:p w14:paraId="41705F04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FA0090" w14:textId="77777777" w:rsidR="007D3C85" w:rsidRPr="00FE5B1F" w:rsidRDefault="007D3C85" w:rsidP="001D05A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PC-Horvath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F43B34" w14:textId="77777777" w:rsidR="007D3C85" w:rsidRPr="00FE5B1F" w:rsidRDefault="007D3C85" w:rsidP="001D05A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8FF7C8" w14:textId="77777777" w:rsidR="007D3C85" w:rsidRPr="00FE5B1F" w:rsidRDefault="007D3C85" w:rsidP="001D05A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PC-Hannu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218ED8" w14:textId="77777777" w:rsidR="007D3C85" w:rsidRPr="00FE5B1F" w:rsidRDefault="007D3C85" w:rsidP="001D05A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71D07A" w14:textId="77777777" w:rsidR="007D3C85" w:rsidRPr="00FE5B1F" w:rsidRDefault="007D3C85" w:rsidP="001D05A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PC-</w:t>
            </w:r>
            <w:proofErr w:type="spellStart"/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PhenoAg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57DA9E" w14:textId="77777777" w:rsidR="007D3C85" w:rsidRPr="00FE5B1F" w:rsidRDefault="007D3C85" w:rsidP="001D05A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6ADACE" w14:textId="77777777" w:rsidR="007D3C85" w:rsidRPr="00FE5B1F" w:rsidRDefault="007D3C85" w:rsidP="001D05A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PC-</w:t>
            </w:r>
            <w:proofErr w:type="spellStart"/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GrimAg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58F0F9" w14:textId="77777777" w:rsidR="007D3C85" w:rsidRPr="00FE5B1F" w:rsidRDefault="007D3C85" w:rsidP="001D05A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7D3C85" w:rsidRPr="00FE5B1F" w14:paraId="596F59CD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B144686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3E24A17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B410BCE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96EA132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42AE051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BEC6581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6FEFD26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F427B3C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47EA43C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D3C85" w:rsidRPr="00FE5B1F" w14:paraId="12F3AD24" w14:textId="77777777" w:rsidTr="00CD27D0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FD4FCAB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8EDF4E0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BD81D86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CF189F3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9461B40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1903646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47EF4F9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588AA42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6F8697C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</w:tr>
      <w:tr w:rsidR="007D3C85" w:rsidRPr="00FE5B1F" w14:paraId="0160572C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shd w:val="clear" w:color="auto" w:fill="auto"/>
            <w:noWrap/>
            <w:hideMark/>
          </w:tcPr>
          <w:p w14:paraId="2945F18E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50A641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0070B5D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4BE374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618580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4B475C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FD4F51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D8A76C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9BC1A2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</w:tr>
      <w:tr w:rsidR="007D3C85" w:rsidRPr="00FE5B1F" w14:paraId="62F51934" w14:textId="77777777" w:rsidTr="00CD27D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shd w:val="clear" w:color="auto" w:fill="auto"/>
            <w:noWrap/>
            <w:hideMark/>
          </w:tcPr>
          <w:p w14:paraId="67FCD500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844CAC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9 (0.03-0.15)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37E4877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4.320E-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AEB8DF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8 (0.02-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F73354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1.05E-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790226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9 (0.03-0.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541D1D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5.25E-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D8293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4 (0.35-0.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B74595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1.52E-57</w:t>
            </w:r>
          </w:p>
        </w:tc>
      </w:tr>
      <w:tr w:rsidR="007D3C85" w:rsidRPr="00FE5B1F" w14:paraId="0737F863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shd w:val="clear" w:color="auto" w:fill="auto"/>
            <w:noWrap/>
            <w:hideMark/>
          </w:tcPr>
          <w:p w14:paraId="6FD4C2F1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479CB3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12 (0.04-0.19)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6535053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1.498E-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D5D11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11 (0.04-0.1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2811A5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2.59E-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39B0D3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8 (0-0.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145E1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4.02E-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27731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69 (0.63-0.7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438452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5.97E-118</w:t>
            </w:r>
          </w:p>
        </w:tc>
      </w:tr>
      <w:tr w:rsidR="007D3C85" w:rsidRPr="00FE5B1F" w14:paraId="65D3591F" w14:textId="77777777" w:rsidTr="00CD27D0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shd w:val="clear" w:color="auto" w:fill="auto"/>
            <w:noWrap/>
            <w:hideMark/>
          </w:tcPr>
          <w:p w14:paraId="0940A318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Pack-years of smok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BD7AE1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11 (0.08-0.14)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31FD530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1.175E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428F45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21 (0.19-0.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7F1538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5.90E-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DE64E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26 (0.23-0.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8F375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6.05E-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80C763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74 (0.73-0.7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E12C8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0.00E+00</w:t>
            </w:r>
          </w:p>
        </w:tc>
      </w:tr>
      <w:tr w:rsidR="007D3C85" w:rsidRPr="00FE5B1F" w14:paraId="0C96E2CF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shd w:val="clear" w:color="auto" w:fill="auto"/>
            <w:noWrap/>
            <w:hideMark/>
          </w:tcPr>
          <w:p w14:paraId="780EEBA0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History of moderate to Vigorous P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725282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14:paraId="0FD428F6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340FDA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50F7A9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39E396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DCDF7C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768AC4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B63832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</w:tr>
      <w:tr w:rsidR="007D3C85" w:rsidRPr="00FE5B1F" w14:paraId="3CF3F4E3" w14:textId="77777777" w:rsidTr="00CD27D0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shd w:val="clear" w:color="auto" w:fill="auto"/>
            <w:noWrap/>
            <w:hideMark/>
          </w:tcPr>
          <w:p w14:paraId="1387D06E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53CC66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5D546FD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111AE6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41ABDE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6B33F9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B5A681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C194E8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7A4D4B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</w:tr>
      <w:tr w:rsidR="007D3C85" w:rsidRPr="00FE5B1F" w14:paraId="4A77AAC8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shd w:val="clear" w:color="auto" w:fill="auto"/>
            <w:noWrap/>
            <w:hideMark/>
          </w:tcPr>
          <w:p w14:paraId="76067C9B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E745D5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2 (-0.04-0.01)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06F0293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2.084E-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2A787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01 (-0.03-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1D5FC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7.92E-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9B0C9F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01 (-0.03-0.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401510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9.08E-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74F6D4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01 (-0.02-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2E120F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7.85E-01</w:t>
            </w:r>
          </w:p>
        </w:tc>
      </w:tr>
      <w:tr w:rsidR="007D3C85" w:rsidRPr="00FE5B1F" w14:paraId="446487A9" w14:textId="77777777" w:rsidTr="00CD27D0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shd w:val="clear" w:color="auto" w:fill="auto"/>
            <w:noWrap/>
            <w:hideMark/>
          </w:tcPr>
          <w:p w14:paraId="6BDF929F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08C10A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2 (-0.04-0.01)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9E29066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2.176E-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CA64F6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2 (-0.05-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8FE4EB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6.36E-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DE402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3 (-0.06-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311C5C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6.71E-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19C42C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2 (-0.04-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87A227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8.03E-02</w:t>
            </w:r>
          </w:p>
        </w:tc>
      </w:tr>
      <w:tr w:rsidR="007D3C85" w:rsidRPr="00FE5B1F" w14:paraId="3F012019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shd w:val="clear" w:color="auto" w:fill="auto"/>
            <w:noWrap/>
            <w:hideMark/>
          </w:tcPr>
          <w:p w14:paraId="5FB541E6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ADF6C9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3 (-0.06-0)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7E15BE0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3.746E-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8E9EEE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3 (-0.06-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73E25B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4.92E-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BFAB59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6 (-0.09--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1D83EC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1.40E-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5AC1B0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4 (-0.06--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C54552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3.04E-04</w:t>
            </w:r>
          </w:p>
        </w:tc>
      </w:tr>
      <w:tr w:rsidR="007D3C85" w:rsidRPr="00FE5B1F" w14:paraId="3AB97031" w14:textId="77777777" w:rsidTr="00CD27D0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shd w:val="clear" w:color="auto" w:fill="auto"/>
            <w:noWrap/>
            <w:hideMark/>
          </w:tcPr>
          <w:p w14:paraId="29393999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PA (Continuous form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63663F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 (-0.02-0)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756332F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5.188E-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F68A08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 (-0.02-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1A4DB1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3.36E-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2351A6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2 (-0.03--0.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018AF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3.36E-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FC113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2 (-0.02--0.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5EC506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7.81E-05</w:t>
            </w:r>
          </w:p>
        </w:tc>
      </w:tr>
      <w:tr w:rsidR="007D3C85" w:rsidRPr="00FE5B1F" w14:paraId="483BF0A7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shd w:val="clear" w:color="auto" w:fill="auto"/>
            <w:noWrap/>
            <w:hideMark/>
          </w:tcPr>
          <w:p w14:paraId="7711C8B0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4CED52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 (-0.03-0.01)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2390D20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5.171E-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B95029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2 (-0.04-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44D3FE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3.94E-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85795E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 (-0.03-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8DB734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6.30E-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BA3E99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3 (-0.05--0.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006553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6.80E-04</w:t>
            </w:r>
          </w:p>
        </w:tc>
      </w:tr>
      <w:tr w:rsidR="007D3C85" w:rsidRPr="00FE5B1F" w14:paraId="63A13C0A" w14:textId="77777777" w:rsidTr="00CD27D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shd w:val="clear" w:color="auto" w:fill="auto"/>
            <w:noWrap/>
            <w:hideMark/>
          </w:tcPr>
          <w:p w14:paraId="3E8C05CB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70F65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01 (-0.01-0.01)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BA65695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4.332E-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545124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01 (-0.01-0.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B9C910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4.82E-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6355BC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2 (-0.03-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DCEEDA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1.37E-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40E11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 (-0.02-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5C792B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2.12E-02</w:t>
            </w:r>
          </w:p>
        </w:tc>
      </w:tr>
      <w:tr w:rsidR="007D3C85" w:rsidRPr="00FE5B1F" w14:paraId="613139DF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shd w:val="clear" w:color="auto" w:fill="auto"/>
            <w:noWrap/>
            <w:hideMark/>
          </w:tcPr>
          <w:p w14:paraId="3B89282B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D6DFFA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 (-0.02-0.01)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95B31F1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3.418E-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7C644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01 (-0.01-0.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DDEC5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7.31E-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77EAA9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 (-0.03-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7206A0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7.95E-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74E890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 (-0.02-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0ABE3F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1.95E-02</w:t>
            </w:r>
          </w:p>
        </w:tc>
      </w:tr>
      <w:tr w:rsidR="007D3C85" w:rsidRPr="00FE5B1F" w14:paraId="39C0EA41" w14:textId="77777777" w:rsidTr="00CD27D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shd w:val="clear" w:color="auto" w:fill="auto"/>
            <w:noWrap/>
            <w:hideMark/>
          </w:tcPr>
          <w:p w14:paraId="388608B0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081844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2 (-0.03-0)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6979164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4.097E-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B17501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 (-0.03-0.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E292BC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2.64E-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241B4D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4 (-0.06--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82D1E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1.49E-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27B110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 (-0.03-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09280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4.88E-02</w:t>
            </w:r>
          </w:p>
        </w:tc>
      </w:tr>
      <w:tr w:rsidR="007D3C85" w:rsidRPr="00FE5B1F" w14:paraId="7995633B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shd w:val="clear" w:color="auto" w:fill="auto"/>
            <w:noWrap/>
            <w:hideMark/>
          </w:tcPr>
          <w:p w14:paraId="38E78A78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B7E2AE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01 (-0.01-0.01)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A7FF2D2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9.344E-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933250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1 (-0.01-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FE009A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3.40E-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69F01B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2 (0-0.0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2D25AE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3.96E-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B774D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1 (0-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EC9ECF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2.35E-01</w:t>
            </w:r>
          </w:p>
        </w:tc>
      </w:tr>
      <w:tr w:rsidR="007D3C85" w:rsidRPr="00FE5B1F" w14:paraId="7A3B8AA7" w14:textId="77777777" w:rsidTr="00CD27D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shd w:val="clear" w:color="auto" w:fill="auto"/>
            <w:noWrap/>
            <w:hideMark/>
          </w:tcPr>
          <w:p w14:paraId="730CCE55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LS7 Score estim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54957A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14:paraId="40F75A3D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4DA5BB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DBF363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1511EF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5D9FC4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C706E8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60D0EB" w14:textId="77777777" w:rsidR="007D3C85" w:rsidRPr="00FE5B1F" w:rsidRDefault="007D3C85" w:rsidP="001D05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</w:tr>
      <w:tr w:rsidR="007D3C85" w:rsidRPr="00FE5B1F" w14:paraId="592C247C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9432D37" w14:textId="77777777" w:rsidR="007D3C85" w:rsidRPr="00FE5B1F" w:rsidRDefault="007D3C85" w:rsidP="001D05A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Adapted-LS7 scor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12A88CD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01 (-0.02-0.01)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7CED093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4.424E-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42488C5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 (-0.02-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89FCC0C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1.57E-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563EA70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01 (-0.02-0.0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5258AC1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7.48E-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C48CD35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2 (-0.03--0.0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FF51B7B" w14:textId="77777777" w:rsidR="007D3C85" w:rsidRPr="00FE5B1F" w:rsidRDefault="007D3C85" w:rsidP="001D05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1.31E-04</w:t>
            </w:r>
          </w:p>
        </w:tc>
      </w:tr>
    </w:tbl>
    <w:p w14:paraId="5184DAFD" w14:textId="70D761D6" w:rsidR="00022390" w:rsidRPr="00FE5B1F" w:rsidRDefault="00022390" w:rsidP="00022390">
      <w:pPr>
        <w:rPr>
          <w:rFonts w:ascii="Aptos" w:eastAsia="Times New Roman" w:hAnsi="Aptos" w:cs="Times New Roman"/>
          <w:i/>
          <w:iCs/>
          <w:sz w:val="20"/>
          <w:szCs w:val="20"/>
        </w:rPr>
      </w:pPr>
      <w:r w:rsidRPr="00FE5B1F">
        <w:rPr>
          <w:rFonts w:ascii="Aptos" w:eastAsia="Times New Roman" w:hAnsi="Aptos" w:cs="Times New Roman"/>
          <w:i/>
          <w:iCs/>
          <w:sz w:val="20"/>
          <w:szCs w:val="20"/>
        </w:rPr>
        <w:t>Supplementary Table 3</w:t>
      </w:r>
      <w:r w:rsidR="006A44E1">
        <w:rPr>
          <w:rFonts w:ascii="Aptos" w:eastAsia="Times New Roman" w:hAnsi="Aptos" w:cs="Times New Roman"/>
          <w:i/>
          <w:iCs/>
          <w:sz w:val="20"/>
          <w:szCs w:val="20"/>
        </w:rPr>
        <w:t>a</w:t>
      </w:r>
      <w:r w:rsidRPr="00FE5B1F">
        <w:rPr>
          <w:rFonts w:ascii="Aptos" w:eastAsia="Times New Roman" w:hAnsi="Aptos" w:cs="Times New Roman"/>
          <w:i/>
          <w:iCs/>
          <w:sz w:val="20"/>
          <w:szCs w:val="20"/>
        </w:rPr>
        <w:t xml:space="preserve"> presents the beta estimates from linear regression analyses examining the associations between cardiovascular-related factors (exposures) and epigenetic age acceleration (outcome).</w:t>
      </w:r>
    </w:p>
    <w:p w14:paraId="0D808AFB" w14:textId="77777777" w:rsidR="007D3C85" w:rsidRPr="00FE5B1F" w:rsidRDefault="007D3C85" w:rsidP="007D3C85">
      <w:pPr>
        <w:rPr>
          <w:rFonts w:ascii="Aptos" w:hAnsi="Aptos"/>
        </w:rPr>
      </w:pPr>
    </w:p>
    <w:p w14:paraId="1A988313" w14:textId="77777777" w:rsidR="00C5793B" w:rsidRPr="00FE5B1F" w:rsidRDefault="00C5793B" w:rsidP="00C473B8">
      <w:pPr>
        <w:pStyle w:val="Heading1"/>
        <w:rPr>
          <w:rFonts w:ascii="Aptos" w:hAnsi="Aptos"/>
        </w:rPr>
      </w:pPr>
    </w:p>
    <w:p w14:paraId="5F6004AF" w14:textId="0AFDECEC" w:rsidR="00C473B8" w:rsidRPr="007D4CF7" w:rsidRDefault="00C473B8" w:rsidP="007D4CF7">
      <w:pPr>
        <w:rPr>
          <w:rFonts w:asciiTheme="minorHAnsi" w:hAnsiTheme="minorHAnsi"/>
          <w:b/>
          <w:bCs/>
          <w:sz w:val="24"/>
          <w:szCs w:val="24"/>
        </w:rPr>
      </w:pPr>
      <w:r w:rsidRPr="007D4CF7">
        <w:rPr>
          <w:rFonts w:asciiTheme="minorHAnsi" w:hAnsiTheme="minorHAnsi"/>
          <w:b/>
          <w:bCs/>
          <w:sz w:val="24"/>
          <w:szCs w:val="24"/>
        </w:rPr>
        <w:t>Supplementary Table 3</w:t>
      </w:r>
      <w:r w:rsidR="006A44E1" w:rsidRPr="007D4CF7">
        <w:rPr>
          <w:rFonts w:asciiTheme="minorHAnsi" w:hAnsiTheme="minorHAnsi"/>
          <w:b/>
          <w:bCs/>
          <w:sz w:val="24"/>
          <w:szCs w:val="24"/>
        </w:rPr>
        <w:t>b</w:t>
      </w:r>
      <w:r w:rsidR="007D4CF7">
        <w:rPr>
          <w:rFonts w:asciiTheme="minorHAnsi" w:hAnsiTheme="minorHAnsi"/>
          <w:b/>
          <w:bCs/>
          <w:sz w:val="24"/>
          <w:szCs w:val="24"/>
        </w:rPr>
        <w:t>.</w:t>
      </w:r>
      <w:r w:rsidRPr="007D4CF7">
        <w:rPr>
          <w:rFonts w:asciiTheme="minorHAnsi" w:hAnsiTheme="minorHAnsi"/>
          <w:b/>
          <w:bCs/>
          <w:sz w:val="24"/>
          <w:szCs w:val="24"/>
        </w:rPr>
        <w:t xml:space="preserve"> The association of cardiovascular-related factors with change in </w:t>
      </w:r>
      <w:r w:rsidR="00380A6A" w:rsidRPr="007D4CF7">
        <w:rPr>
          <w:rFonts w:asciiTheme="minorHAnsi" w:hAnsiTheme="minorHAnsi"/>
          <w:b/>
          <w:bCs/>
          <w:sz w:val="24"/>
          <w:szCs w:val="24"/>
        </w:rPr>
        <w:t>BA</w:t>
      </w:r>
      <w:r w:rsidRPr="007D4CF7">
        <w:rPr>
          <w:rFonts w:asciiTheme="minorHAnsi" w:hAnsiTheme="minorHAnsi"/>
          <w:b/>
          <w:bCs/>
          <w:sz w:val="24"/>
          <w:szCs w:val="24"/>
        </w:rPr>
        <w:t xml:space="preserve"> (Time 2- Time 1) as estimated by two first generation and two second generation epigenetic clocks in the AGES-RS cohort.</w:t>
      </w:r>
      <w:bookmarkEnd w:id="1"/>
    </w:p>
    <w:tbl>
      <w:tblPr>
        <w:tblStyle w:val="PlainTable4"/>
        <w:tblW w:w="14903" w:type="dxa"/>
        <w:tblInd w:w="-900" w:type="dxa"/>
        <w:tblLook w:val="04A0" w:firstRow="1" w:lastRow="0" w:firstColumn="1" w:lastColumn="0" w:noHBand="0" w:noVBand="1"/>
      </w:tblPr>
      <w:tblGrid>
        <w:gridCol w:w="2019"/>
        <w:gridCol w:w="2242"/>
        <w:gridCol w:w="1071"/>
        <w:gridCol w:w="2164"/>
        <w:gridCol w:w="997"/>
        <w:gridCol w:w="2165"/>
        <w:gridCol w:w="1001"/>
        <w:gridCol w:w="2243"/>
        <w:gridCol w:w="1001"/>
      </w:tblGrid>
      <w:tr w:rsidR="00C473B8" w:rsidRPr="00FE5B1F" w14:paraId="3F34A87D" w14:textId="77777777" w:rsidTr="00CD2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5F38522" w14:textId="77777777" w:rsidR="00C473B8" w:rsidRPr="00FE5B1F" w:rsidRDefault="00C473B8" w:rsidP="0002470C">
            <w:pPr>
              <w:rPr>
                <w:rFonts w:ascii="Aptos" w:eastAsia="Times New Roman" w:hAnsi="Aptos" w:cs="Times New Roman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471A21" w14:textId="0E200406" w:rsidR="00C473B8" w:rsidRPr="00FE5B1F" w:rsidRDefault="00C473B8" w:rsidP="0002470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PC</w:t>
            </w:r>
            <w:r w:rsidR="00B015F4"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</w:t>
            </w: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Horvath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C252D7" w14:textId="77777777" w:rsidR="00C473B8" w:rsidRPr="00FE5B1F" w:rsidRDefault="00C473B8" w:rsidP="0002470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F0DD71" w14:textId="7D47033D" w:rsidR="00C473B8" w:rsidRPr="00FE5B1F" w:rsidRDefault="00C473B8" w:rsidP="0002470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PC</w:t>
            </w:r>
            <w:r w:rsidR="00B015F4"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</w:t>
            </w: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Hannu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6C2200" w14:textId="77777777" w:rsidR="00C473B8" w:rsidRPr="00FE5B1F" w:rsidRDefault="00C473B8" w:rsidP="0002470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612DD8" w14:textId="285429AE" w:rsidR="00C473B8" w:rsidRPr="00FE5B1F" w:rsidRDefault="00C473B8" w:rsidP="0002470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PC</w:t>
            </w:r>
            <w:r w:rsidR="00B015F4"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PhenoAg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289B21" w14:textId="77777777" w:rsidR="00C473B8" w:rsidRPr="00FE5B1F" w:rsidRDefault="00C473B8" w:rsidP="0002470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D3E494" w14:textId="3FCFCF0E" w:rsidR="00C473B8" w:rsidRPr="00FE5B1F" w:rsidRDefault="00C473B8" w:rsidP="0002470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PC</w:t>
            </w:r>
            <w:r w:rsidR="00B015F4"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GrimAg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F4E652" w14:textId="77777777" w:rsidR="00C473B8" w:rsidRPr="00FE5B1F" w:rsidRDefault="00C473B8" w:rsidP="0002470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C473B8" w:rsidRPr="00FE5B1F" w14:paraId="3CA77BC3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BE86A9F" w14:textId="77777777" w:rsidR="00C473B8" w:rsidRPr="00FE5B1F" w:rsidRDefault="00C473B8" w:rsidP="0002470C">
            <w:pPr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E4F4302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1CA7745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F4E8036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19971E7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6B3A667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5037E15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208BC1B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4250E6F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473B8" w:rsidRPr="00FE5B1F" w14:paraId="79174D3F" w14:textId="77777777" w:rsidTr="00CD27D0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2DA1CD7" w14:textId="77777777" w:rsidR="00C473B8" w:rsidRPr="00FE5B1F" w:rsidRDefault="00C473B8" w:rsidP="0002470C">
            <w:pPr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491363A" w14:textId="77777777" w:rsidR="00C473B8" w:rsidRPr="00FE5B1F" w:rsidRDefault="00C473B8" w:rsidP="00024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1DA3A4C" w14:textId="77777777" w:rsidR="00C473B8" w:rsidRPr="00FE5B1F" w:rsidRDefault="00C473B8" w:rsidP="00024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BFB264F" w14:textId="77777777" w:rsidR="00C473B8" w:rsidRPr="00FE5B1F" w:rsidRDefault="00C473B8" w:rsidP="00024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CF9A772" w14:textId="77777777" w:rsidR="00C473B8" w:rsidRPr="00FE5B1F" w:rsidRDefault="00C473B8" w:rsidP="00024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099BF45" w14:textId="77777777" w:rsidR="00C473B8" w:rsidRPr="00FE5B1F" w:rsidRDefault="00C473B8" w:rsidP="00024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54B8179" w14:textId="77777777" w:rsidR="00C473B8" w:rsidRPr="00FE5B1F" w:rsidRDefault="00C473B8" w:rsidP="00024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CB2DCC5" w14:textId="77777777" w:rsidR="00C473B8" w:rsidRPr="00FE5B1F" w:rsidRDefault="00C473B8" w:rsidP="00024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4CC34EE" w14:textId="77777777" w:rsidR="00C473B8" w:rsidRPr="00FE5B1F" w:rsidRDefault="00C473B8" w:rsidP="00024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</w:tr>
      <w:tr w:rsidR="00C473B8" w:rsidRPr="00FE5B1F" w14:paraId="42EC2C3A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025DF7E1" w14:textId="77777777" w:rsidR="00C473B8" w:rsidRPr="00FE5B1F" w:rsidRDefault="00C473B8" w:rsidP="0002470C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FB33C6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4FE263F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0E1E46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AC1FAD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47E4D3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22363E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8795DB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8CC847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</w:tr>
      <w:tr w:rsidR="00CB4DFC" w:rsidRPr="00FE5B1F" w14:paraId="2B38037C" w14:textId="77777777" w:rsidTr="00CD27D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5F191972" w14:textId="77777777" w:rsidR="00CB4DFC" w:rsidRPr="00FE5B1F" w:rsidRDefault="00CB4DFC" w:rsidP="00CB4DFC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</w:tcPr>
          <w:p w14:paraId="60F219AE" w14:textId="2F573331" w:rsidR="00CB4DFC" w:rsidRPr="00FE5B1F" w:rsidRDefault="00CB4DFC" w:rsidP="00CB4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29 (-0.067 - 0.125)</w:t>
            </w:r>
          </w:p>
        </w:tc>
        <w:tc>
          <w:tcPr>
            <w:tcW w:w="1071" w:type="dxa"/>
            <w:shd w:val="clear" w:color="auto" w:fill="auto"/>
            <w:noWrap/>
          </w:tcPr>
          <w:p w14:paraId="42D01E4C" w14:textId="3F53A156" w:rsidR="00CB4DFC" w:rsidRPr="00FE5B1F" w:rsidRDefault="00CB4DFC" w:rsidP="00CB4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5.58E-01</w:t>
            </w:r>
          </w:p>
        </w:tc>
        <w:tc>
          <w:tcPr>
            <w:tcW w:w="0" w:type="auto"/>
            <w:shd w:val="clear" w:color="auto" w:fill="auto"/>
            <w:noWrap/>
          </w:tcPr>
          <w:p w14:paraId="45272DA3" w14:textId="11969FA1" w:rsidR="00CB4DFC" w:rsidRPr="00FE5B1F" w:rsidRDefault="00CB4DFC" w:rsidP="00CB4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21 (-0.113 - 0.071)</w:t>
            </w:r>
          </w:p>
        </w:tc>
        <w:tc>
          <w:tcPr>
            <w:tcW w:w="0" w:type="auto"/>
            <w:shd w:val="clear" w:color="auto" w:fill="auto"/>
            <w:noWrap/>
          </w:tcPr>
          <w:p w14:paraId="0B0EB2DD" w14:textId="5A769DA2" w:rsidR="00CB4DFC" w:rsidRPr="00FE5B1F" w:rsidRDefault="00CB4DFC" w:rsidP="00CB4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6.54E-01</w:t>
            </w:r>
          </w:p>
        </w:tc>
        <w:tc>
          <w:tcPr>
            <w:tcW w:w="0" w:type="auto"/>
            <w:shd w:val="clear" w:color="auto" w:fill="auto"/>
            <w:noWrap/>
          </w:tcPr>
          <w:p w14:paraId="4DF08A4C" w14:textId="5B2F3EF0" w:rsidR="00CB4DFC" w:rsidRPr="00FE5B1F" w:rsidRDefault="00CB4DFC" w:rsidP="00CB4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29 (-0.063 - 0.120)</w:t>
            </w:r>
          </w:p>
        </w:tc>
        <w:tc>
          <w:tcPr>
            <w:tcW w:w="0" w:type="auto"/>
            <w:shd w:val="clear" w:color="auto" w:fill="auto"/>
            <w:noWrap/>
          </w:tcPr>
          <w:p w14:paraId="1FF6606D" w14:textId="3E8E68DC" w:rsidR="00CB4DFC" w:rsidRPr="00FE5B1F" w:rsidRDefault="00CB4DFC" w:rsidP="00CB4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5.38E-01</w:t>
            </w:r>
          </w:p>
        </w:tc>
        <w:tc>
          <w:tcPr>
            <w:tcW w:w="0" w:type="auto"/>
            <w:shd w:val="clear" w:color="auto" w:fill="auto"/>
            <w:noWrap/>
          </w:tcPr>
          <w:p w14:paraId="49DDEEC5" w14:textId="6864616C" w:rsidR="00CB4DFC" w:rsidRPr="00FE5B1F" w:rsidRDefault="00CB4DFC" w:rsidP="00CB4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48 (-0.048 - 0.144)</w:t>
            </w:r>
          </w:p>
        </w:tc>
        <w:tc>
          <w:tcPr>
            <w:tcW w:w="0" w:type="auto"/>
            <w:shd w:val="clear" w:color="auto" w:fill="auto"/>
            <w:noWrap/>
          </w:tcPr>
          <w:p w14:paraId="621DC5BE" w14:textId="6DFA570B" w:rsidR="00CB4DFC" w:rsidRPr="00FE5B1F" w:rsidRDefault="00CB4DFC" w:rsidP="00CB4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3.29E-01</w:t>
            </w:r>
          </w:p>
        </w:tc>
      </w:tr>
      <w:tr w:rsidR="00CB4DFC" w:rsidRPr="00FE5B1F" w14:paraId="3C9CE83E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22E62C41" w14:textId="77777777" w:rsidR="00CB4DFC" w:rsidRPr="00FE5B1F" w:rsidRDefault="00CB4DFC" w:rsidP="00CB4DFC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</w:tcPr>
          <w:p w14:paraId="733C8C7B" w14:textId="06614579" w:rsidR="00CB4DFC" w:rsidRPr="00FE5B1F" w:rsidRDefault="00CB4DFC" w:rsidP="00CB4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0.206 (0.056 - 0.356)</w:t>
            </w:r>
          </w:p>
        </w:tc>
        <w:tc>
          <w:tcPr>
            <w:tcW w:w="1071" w:type="dxa"/>
            <w:shd w:val="clear" w:color="auto" w:fill="auto"/>
            <w:noWrap/>
          </w:tcPr>
          <w:p w14:paraId="74E646D6" w14:textId="5CB2F5A4" w:rsidR="00CB4DFC" w:rsidRPr="00FE5B1F" w:rsidRDefault="00CB4DFC" w:rsidP="00CB4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7.04E-03</w:t>
            </w:r>
          </w:p>
        </w:tc>
        <w:tc>
          <w:tcPr>
            <w:tcW w:w="0" w:type="auto"/>
            <w:shd w:val="clear" w:color="auto" w:fill="auto"/>
            <w:noWrap/>
          </w:tcPr>
          <w:p w14:paraId="41387F32" w14:textId="138A27E5" w:rsidR="00CB4DFC" w:rsidRPr="00FE5B1F" w:rsidRDefault="00CB4DFC" w:rsidP="00CB4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15 (-0.128 - 0.159)</w:t>
            </w:r>
          </w:p>
        </w:tc>
        <w:tc>
          <w:tcPr>
            <w:tcW w:w="0" w:type="auto"/>
            <w:shd w:val="clear" w:color="auto" w:fill="auto"/>
            <w:noWrap/>
          </w:tcPr>
          <w:p w14:paraId="2F7479F5" w14:textId="36294014" w:rsidR="00CB4DFC" w:rsidRPr="00FE5B1F" w:rsidRDefault="00CB4DFC" w:rsidP="00CB4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8.35E-01</w:t>
            </w:r>
          </w:p>
        </w:tc>
        <w:tc>
          <w:tcPr>
            <w:tcW w:w="0" w:type="auto"/>
            <w:shd w:val="clear" w:color="auto" w:fill="auto"/>
            <w:noWrap/>
          </w:tcPr>
          <w:p w14:paraId="227768D9" w14:textId="78599A6F" w:rsidR="00CB4DFC" w:rsidRPr="00FE5B1F" w:rsidRDefault="00CB4DFC" w:rsidP="00CB4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0.150 (0.007 - 0.294)</w:t>
            </w:r>
          </w:p>
        </w:tc>
        <w:tc>
          <w:tcPr>
            <w:tcW w:w="0" w:type="auto"/>
            <w:shd w:val="clear" w:color="auto" w:fill="auto"/>
            <w:noWrap/>
          </w:tcPr>
          <w:p w14:paraId="59FE1330" w14:textId="20867E5A" w:rsidR="00CB4DFC" w:rsidRPr="00FE5B1F" w:rsidRDefault="00CB4DFC" w:rsidP="00CB4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3.94E-02</w:t>
            </w:r>
          </w:p>
        </w:tc>
        <w:tc>
          <w:tcPr>
            <w:tcW w:w="0" w:type="auto"/>
            <w:shd w:val="clear" w:color="auto" w:fill="auto"/>
            <w:noWrap/>
          </w:tcPr>
          <w:p w14:paraId="033307C9" w14:textId="37EA2B3F" w:rsidR="00CB4DFC" w:rsidRPr="00FE5B1F" w:rsidRDefault="00CB4DFC" w:rsidP="00CB4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108 (-0.279 - 0.064)</w:t>
            </w:r>
          </w:p>
        </w:tc>
        <w:tc>
          <w:tcPr>
            <w:tcW w:w="0" w:type="auto"/>
            <w:shd w:val="clear" w:color="auto" w:fill="auto"/>
            <w:noWrap/>
          </w:tcPr>
          <w:p w14:paraId="57BE5A59" w14:textId="2D89D93E" w:rsidR="00CB4DFC" w:rsidRPr="00FE5B1F" w:rsidRDefault="00CB4DFC" w:rsidP="00CB4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2.17E-01</w:t>
            </w:r>
          </w:p>
        </w:tc>
      </w:tr>
      <w:tr w:rsidR="00CB4DFC" w:rsidRPr="00FE5B1F" w14:paraId="4EB596AA" w14:textId="77777777" w:rsidTr="00CD27D0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428A96DD" w14:textId="77777777" w:rsidR="00CB4DFC" w:rsidRPr="00FE5B1F" w:rsidRDefault="00CB4DFC" w:rsidP="00CB4DFC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Pack-years of smoking</w:t>
            </w:r>
          </w:p>
        </w:tc>
        <w:tc>
          <w:tcPr>
            <w:tcW w:w="0" w:type="auto"/>
            <w:shd w:val="clear" w:color="auto" w:fill="auto"/>
            <w:noWrap/>
          </w:tcPr>
          <w:p w14:paraId="59CA6351" w14:textId="588687BE" w:rsidR="00CB4DFC" w:rsidRPr="00FE5B1F" w:rsidRDefault="00CB4DFC" w:rsidP="00CB4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0.087 (0.041 - 0.133)</w:t>
            </w:r>
          </w:p>
        </w:tc>
        <w:tc>
          <w:tcPr>
            <w:tcW w:w="1071" w:type="dxa"/>
            <w:shd w:val="clear" w:color="auto" w:fill="auto"/>
            <w:noWrap/>
          </w:tcPr>
          <w:p w14:paraId="4450FBC2" w14:textId="3C1264D5" w:rsidR="00CB4DFC" w:rsidRPr="00FE5B1F" w:rsidRDefault="00CB4DFC" w:rsidP="00CB4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1.90E-04</w:t>
            </w:r>
          </w:p>
        </w:tc>
        <w:tc>
          <w:tcPr>
            <w:tcW w:w="0" w:type="auto"/>
            <w:shd w:val="clear" w:color="auto" w:fill="auto"/>
            <w:noWrap/>
          </w:tcPr>
          <w:p w14:paraId="71D71971" w14:textId="678C0878" w:rsidR="00CB4DFC" w:rsidRPr="00FE5B1F" w:rsidRDefault="00CB4DFC" w:rsidP="00CB4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35 (-0.009 - 0.079)</w:t>
            </w:r>
          </w:p>
        </w:tc>
        <w:tc>
          <w:tcPr>
            <w:tcW w:w="0" w:type="auto"/>
            <w:shd w:val="clear" w:color="auto" w:fill="auto"/>
            <w:noWrap/>
          </w:tcPr>
          <w:p w14:paraId="63F7E754" w14:textId="022DCF32" w:rsidR="00CB4DFC" w:rsidRPr="00FE5B1F" w:rsidRDefault="00CB4DFC" w:rsidP="00CB4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1.19E-01</w:t>
            </w:r>
          </w:p>
        </w:tc>
        <w:tc>
          <w:tcPr>
            <w:tcW w:w="0" w:type="auto"/>
            <w:shd w:val="clear" w:color="auto" w:fill="auto"/>
            <w:noWrap/>
          </w:tcPr>
          <w:p w14:paraId="38727548" w14:textId="62A9F712" w:rsidR="00CB4DFC" w:rsidRPr="00FE5B1F" w:rsidRDefault="00CB4DFC" w:rsidP="00CB4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0.067 (0.023 - 0.112)</w:t>
            </w:r>
          </w:p>
        </w:tc>
        <w:tc>
          <w:tcPr>
            <w:tcW w:w="0" w:type="auto"/>
            <w:shd w:val="clear" w:color="auto" w:fill="auto"/>
            <w:noWrap/>
          </w:tcPr>
          <w:p w14:paraId="1A0A16FC" w14:textId="2D78461B" w:rsidR="00CB4DFC" w:rsidRPr="00FE5B1F" w:rsidRDefault="00CB4DFC" w:rsidP="00CB4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2.82E-03</w:t>
            </w:r>
          </w:p>
        </w:tc>
        <w:tc>
          <w:tcPr>
            <w:tcW w:w="0" w:type="auto"/>
            <w:shd w:val="clear" w:color="auto" w:fill="auto"/>
            <w:noWrap/>
          </w:tcPr>
          <w:p w14:paraId="1020947F" w14:textId="1C5FF2B2" w:rsidR="00CB4DFC" w:rsidRPr="00FE5B1F" w:rsidRDefault="00CB4DFC" w:rsidP="00CB4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-0.169 (-0.286 - -0.052)</w:t>
            </w:r>
          </w:p>
        </w:tc>
        <w:tc>
          <w:tcPr>
            <w:tcW w:w="0" w:type="auto"/>
            <w:shd w:val="clear" w:color="auto" w:fill="auto"/>
            <w:noWrap/>
          </w:tcPr>
          <w:p w14:paraId="4CED8289" w14:textId="27EE61F8" w:rsidR="00CB4DFC" w:rsidRPr="00FE5B1F" w:rsidRDefault="00CB4DFC" w:rsidP="00CB4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4.53E-03</w:t>
            </w:r>
          </w:p>
        </w:tc>
      </w:tr>
      <w:tr w:rsidR="00C473B8" w:rsidRPr="00FE5B1F" w14:paraId="7B1CA7D3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6D8A9992" w14:textId="77777777" w:rsidR="00C473B8" w:rsidRPr="00FE5B1F" w:rsidRDefault="00C473B8" w:rsidP="0002470C">
            <w:pPr>
              <w:rPr>
                <w:rFonts w:ascii="Aptos" w:eastAsia="Times New Roman" w:hAnsi="Aptos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History of moderate to Vigorous P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327843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14:paraId="203C96DB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74146B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34023F0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AF8A93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6401D1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A695A6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C802B5" w14:textId="77777777" w:rsidR="00C473B8" w:rsidRPr="00FE5B1F" w:rsidRDefault="00C473B8" w:rsidP="00024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</w:tr>
      <w:tr w:rsidR="00C473B8" w:rsidRPr="00FE5B1F" w14:paraId="406AFDBA" w14:textId="77777777" w:rsidTr="00CD27D0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052DD676" w14:textId="77777777" w:rsidR="00C473B8" w:rsidRPr="00FE5B1F" w:rsidRDefault="00C473B8" w:rsidP="0002470C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92D9B" w14:textId="77777777" w:rsidR="00C473B8" w:rsidRPr="00FE5B1F" w:rsidRDefault="00C473B8" w:rsidP="00024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BA76AC1" w14:textId="77777777" w:rsidR="00C473B8" w:rsidRPr="00FE5B1F" w:rsidRDefault="00C473B8" w:rsidP="00024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B7209E" w14:textId="77777777" w:rsidR="00C473B8" w:rsidRPr="00FE5B1F" w:rsidRDefault="00C473B8" w:rsidP="00024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6B1135" w14:textId="77777777" w:rsidR="00C473B8" w:rsidRPr="00FE5B1F" w:rsidRDefault="00C473B8" w:rsidP="00024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8006DB" w14:textId="77777777" w:rsidR="00C473B8" w:rsidRPr="00FE5B1F" w:rsidRDefault="00C473B8" w:rsidP="00024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93C8E9" w14:textId="77777777" w:rsidR="00C473B8" w:rsidRPr="00FE5B1F" w:rsidRDefault="00C473B8" w:rsidP="00024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8F8C2D" w14:textId="77777777" w:rsidR="00C473B8" w:rsidRPr="00FE5B1F" w:rsidRDefault="00C473B8" w:rsidP="00024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018C29" w14:textId="77777777" w:rsidR="00C473B8" w:rsidRPr="00FE5B1F" w:rsidRDefault="00C473B8" w:rsidP="00024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</w:tr>
      <w:tr w:rsidR="0001392E" w:rsidRPr="00FE5B1F" w14:paraId="2BB0A68F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55F4012A" w14:textId="77777777" w:rsidR="0001392E" w:rsidRPr="00FE5B1F" w:rsidRDefault="0001392E" w:rsidP="0001392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</w:tcPr>
          <w:p w14:paraId="0CDD83C0" w14:textId="2FC46F3E" w:rsidR="0001392E" w:rsidRPr="00FE5B1F" w:rsidRDefault="0001392E" w:rsidP="00013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1 (-0.124 - 0.103)</w:t>
            </w:r>
          </w:p>
        </w:tc>
        <w:tc>
          <w:tcPr>
            <w:tcW w:w="1071" w:type="dxa"/>
            <w:shd w:val="clear" w:color="auto" w:fill="auto"/>
            <w:noWrap/>
          </w:tcPr>
          <w:p w14:paraId="291407E9" w14:textId="1DEC5A5E" w:rsidR="0001392E" w:rsidRPr="00FE5B1F" w:rsidRDefault="0001392E" w:rsidP="00013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8.54E-01</w:t>
            </w:r>
          </w:p>
        </w:tc>
        <w:tc>
          <w:tcPr>
            <w:tcW w:w="0" w:type="auto"/>
            <w:shd w:val="clear" w:color="auto" w:fill="auto"/>
            <w:noWrap/>
          </w:tcPr>
          <w:p w14:paraId="0080411A" w14:textId="3A918979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01 (-0.110 - 0.107)</w:t>
            </w:r>
          </w:p>
        </w:tc>
        <w:tc>
          <w:tcPr>
            <w:tcW w:w="0" w:type="auto"/>
            <w:shd w:val="clear" w:color="auto" w:fill="auto"/>
            <w:noWrap/>
          </w:tcPr>
          <w:p w14:paraId="534E328C" w14:textId="7C53C597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9.81E-01</w:t>
            </w:r>
          </w:p>
        </w:tc>
        <w:tc>
          <w:tcPr>
            <w:tcW w:w="0" w:type="auto"/>
            <w:shd w:val="clear" w:color="auto" w:fill="auto"/>
            <w:noWrap/>
          </w:tcPr>
          <w:p w14:paraId="79F61639" w14:textId="09D1CC01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43 (-0.151 - 0.064)</w:t>
            </w:r>
          </w:p>
        </w:tc>
        <w:tc>
          <w:tcPr>
            <w:tcW w:w="0" w:type="auto"/>
            <w:shd w:val="clear" w:color="auto" w:fill="auto"/>
            <w:noWrap/>
          </w:tcPr>
          <w:p w14:paraId="70BF8D8D" w14:textId="508BF444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4.30E-01</w:t>
            </w:r>
          </w:p>
        </w:tc>
        <w:tc>
          <w:tcPr>
            <w:tcW w:w="0" w:type="auto"/>
            <w:shd w:val="clear" w:color="auto" w:fill="auto"/>
            <w:noWrap/>
          </w:tcPr>
          <w:p w14:paraId="7FA65C5F" w14:textId="5390714D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66 (-0.174 - 0.042)</w:t>
            </w:r>
          </w:p>
        </w:tc>
        <w:tc>
          <w:tcPr>
            <w:tcW w:w="0" w:type="auto"/>
            <w:shd w:val="clear" w:color="auto" w:fill="auto"/>
            <w:noWrap/>
          </w:tcPr>
          <w:p w14:paraId="2C3295FC" w14:textId="675775D4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2.31E-01</w:t>
            </w:r>
          </w:p>
        </w:tc>
      </w:tr>
      <w:tr w:rsidR="0001392E" w:rsidRPr="00FE5B1F" w14:paraId="607B5DFD" w14:textId="77777777" w:rsidTr="00CD27D0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1F8E9660" w14:textId="77777777" w:rsidR="0001392E" w:rsidRPr="00FE5B1F" w:rsidRDefault="0001392E" w:rsidP="0001392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0" w:type="auto"/>
            <w:shd w:val="clear" w:color="auto" w:fill="auto"/>
            <w:noWrap/>
          </w:tcPr>
          <w:p w14:paraId="3C2BAB0E" w14:textId="0F538E82" w:rsidR="0001392E" w:rsidRPr="00FE5B1F" w:rsidRDefault="0001392E" w:rsidP="00013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37 (-0.087 - 0.161)</w:t>
            </w:r>
          </w:p>
        </w:tc>
        <w:tc>
          <w:tcPr>
            <w:tcW w:w="1071" w:type="dxa"/>
            <w:shd w:val="clear" w:color="auto" w:fill="auto"/>
            <w:noWrap/>
          </w:tcPr>
          <w:p w14:paraId="724E0B2E" w14:textId="138EDA36" w:rsidR="0001392E" w:rsidRPr="00FE5B1F" w:rsidRDefault="0001392E" w:rsidP="00013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5.54E-01</w:t>
            </w:r>
          </w:p>
        </w:tc>
        <w:tc>
          <w:tcPr>
            <w:tcW w:w="0" w:type="auto"/>
            <w:shd w:val="clear" w:color="auto" w:fill="auto"/>
            <w:noWrap/>
          </w:tcPr>
          <w:p w14:paraId="370FCE69" w14:textId="34D01B81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09 (-0.128 - 0.109)</w:t>
            </w:r>
          </w:p>
        </w:tc>
        <w:tc>
          <w:tcPr>
            <w:tcW w:w="0" w:type="auto"/>
            <w:shd w:val="clear" w:color="auto" w:fill="auto"/>
            <w:noWrap/>
          </w:tcPr>
          <w:p w14:paraId="746E5ECB" w14:textId="2EBC0233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8.77E-01</w:t>
            </w:r>
          </w:p>
        </w:tc>
        <w:tc>
          <w:tcPr>
            <w:tcW w:w="0" w:type="auto"/>
            <w:shd w:val="clear" w:color="auto" w:fill="auto"/>
            <w:noWrap/>
          </w:tcPr>
          <w:p w14:paraId="49378AFB" w14:textId="2426AD7F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59 (-0.177 - 0.059)</w:t>
            </w:r>
          </w:p>
        </w:tc>
        <w:tc>
          <w:tcPr>
            <w:tcW w:w="0" w:type="auto"/>
            <w:shd w:val="clear" w:color="auto" w:fill="auto"/>
            <w:noWrap/>
          </w:tcPr>
          <w:p w14:paraId="72DB9520" w14:textId="7ADA9DFA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3.27E-01</w:t>
            </w:r>
          </w:p>
        </w:tc>
        <w:tc>
          <w:tcPr>
            <w:tcW w:w="0" w:type="auto"/>
            <w:shd w:val="clear" w:color="auto" w:fill="auto"/>
            <w:noWrap/>
          </w:tcPr>
          <w:p w14:paraId="6CF4D393" w14:textId="21504492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57 (-0.176 - 0.061)</w:t>
            </w:r>
          </w:p>
        </w:tc>
        <w:tc>
          <w:tcPr>
            <w:tcW w:w="0" w:type="auto"/>
            <w:shd w:val="clear" w:color="auto" w:fill="auto"/>
            <w:noWrap/>
          </w:tcPr>
          <w:p w14:paraId="07659E6D" w14:textId="1F6366DD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3.42E-01</w:t>
            </w:r>
          </w:p>
        </w:tc>
      </w:tr>
      <w:tr w:rsidR="0001392E" w:rsidRPr="00FE5B1F" w14:paraId="13DC93B6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3F367AB9" w14:textId="77777777" w:rsidR="0001392E" w:rsidRPr="00FE5B1F" w:rsidRDefault="0001392E" w:rsidP="0001392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</w:tcPr>
          <w:p w14:paraId="280ED0D1" w14:textId="6A55F9F2" w:rsidR="0001392E" w:rsidRPr="00FE5B1F" w:rsidRDefault="0001392E" w:rsidP="00013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25 (-0.102 - 0.153)</w:t>
            </w:r>
          </w:p>
        </w:tc>
        <w:tc>
          <w:tcPr>
            <w:tcW w:w="1071" w:type="dxa"/>
            <w:shd w:val="clear" w:color="auto" w:fill="auto"/>
            <w:noWrap/>
          </w:tcPr>
          <w:p w14:paraId="5B6DB1F3" w14:textId="7F6298D2" w:rsidR="0001392E" w:rsidRPr="00FE5B1F" w:rsidRDefault="0001392E" w:rsidP="00013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6.97E-01</w:t>
            </w:r>
          </w:p>
        </w:tc>
        <w:tc>
          <w:tcPr>
            <w:tcW w:w="0" w:type="auto"/>
            <w:shd w:val="clear" w:color="auto" w:fill="auto"/>
            <w:noWrap/>
          </w:tcPr>
          <w:p w14:paraId="1A5090D2" w14:textId="7DAD2C4D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26 (-0.097 - 0.148)</w:t>
            </w:r>
          </w:p>
        </w:tc>
        <w:tc>
          <w:tcPr>
            <w:tcW w:w="0" w:type="auto"/>
            <w:shd w:val="clear" w:color="auto" w:fill="auto"/>
            <w:noWrap/>
          </w:tcPr>
          <w:p w14:paraId="1FD07E17" w14:textId="778974A4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6.82E-01</w:t>
            </w:r>
          </w:p>
        </w:tc>
        <w:tc>
          <w:tcPr>
            <w:tcW w:w="0" w:type="auto"/>
            <w:shd w:val="clear" w:color="auto" w:fill="auto"/>
            <w:noWrap/>
          </w:tcPr>
          <w:p w14:paraId="1C81FBDE" w14:textId="2FEB6C8B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116 (-0.238 - 0.006)</w:t>
            </w:r>
          </w:p>
        </w:tc>
        <w:tc>
          <w:tcPr>
            <w:tcW w:w="0" w:type="auto"/>
            <w:shd w:val="clear" w:color="auto" w:fill="auto"/>
            <w:noWrap/>
          </w:tcPr>
          <w:p w14:paraId="41A84060" w14:textId="75AFD98C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6.15E-02</w:t>
            </w:r>
          </w:p>
        </w:tc>
        <w:tc>
          <w:tcPr>
            <w:tcW w:w="0" w:type="auto"/>
            <w:shd w:val="clear" w:color="auto" w:fill="auto"/>
            <w:noWrap/>
          </w:tcPr>
          <w:p w14:paraId="6EBA7CB6" w14:textId="436DED40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68 (-0.190 - 0.054)</w:t>
            </w:r>
          </w:p>
        </w:tc>
        <w:tc>
          <w:tcPr>
            <w:tcW w:w="0" w:type="auto"/>
            <w:shd w:val="clear" w:color="auto" w:fill="auto"/>
            <w:noWrap/>
          </w:tcPr>
          <w:p w14:paraId="034F4A28" w14:textId="6B33763B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2.76E-01</w:t>
            </w:r>
          </w:p>
        </w:tc>
      </w:tr>
      <w:tr w:rsidR="0001392E" w:rsidRPr="00FE5B1F" w14:paraId="7F027139" w14:textId="77777777" w:rsidTr="00CD27D0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05AEABE3" w14:textId="77777777" w:rsidR="0001392E" w:rsidRPr="00FE5B1F" w:rsidRDefault="0001392E" w:rsidP="0001392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PA (Continuous form) </w:t>
            </w:r>
          </w:p>
        </w:tc>
        <w:tc>
          <w:tcPr>
            <w:tcW w:w="0" w:type="auto"/>
            <w:shd w:val="clear" w:color="auto" w:fill="auto"/>
            <w:noWrap/>
          </w:tcPr>
          <w:p w14:paraId="1904E721" w14:textId="048D9D50" w:rsidR="0001392E" w:rsidRPr="00FE5B1F" w:rsidRDefault="0001392E" w:rsidP="00013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03 (-0.041 - 0.047)</w:t>
            </w:r>
          </w:p>
        </w:tc>
        <w:tc>
          <w:tcPr>
            <w:tcW w:w="1071" w:type="dxa"/>
            <w:shd w:val="clear" w:color="auto" w:fill="auto"/>
            <w:noWrap/>
          </w:tcPr>
          <w:p w14:paraId="6C239149" w14:textId="47D8C4A1" w:rsidR="0001392E" w:rsidRPr="00FE5B1F" w:rsidRDefault="0001392E" w:rsidP="00013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9.02E-01</w:t>
            </w:r>
          </w:p>
        </w:tc>
        <w:tc>
          <w:tcPr>
            <w:tcW w:w="0" w:type="auto"/>
            <w:shd w:val="clear" w:color="auto" w:fill="auto"/>
            <w:noWrap/>
          </w:tcPr>
          <w:p w14:paraId="2B89957B" w14:textId="6F4C9C5B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07 (-0.035 - 0.049)</w:t>
            </w:r>
          </w:p>
        </w:tc>
        <w:tc>
          <w:tcPr>
            <w:tcW w:w="0" w:type="auto"/>
            <w:shd w:val="clear" w:color="auto" w:fill="auto"/>
            <w:noWrap/>
          </w:tcPr>
          <w:p w14:paraId="5838622E" w14:textId="691734BC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7.44E-01</w:t>
            </w:r>
          </w:p>
        </w:tc>
        <w:tc>
          <w:tcPr>
            <w:tcW w:w="0" w:type="auto"/>
            <w:shd w:val="clear" w:color="auto" w:fill="auto"/>
            <w:noWrap/>
          </w:tcPr>
          <w:p w14:paraId="061B5808" w14:textId="7639D3E1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38 (-0.080 - 0.004)</w:t>
            </w:r>
          </w:p>
        </w:tc>
        <w:tc>
          <w:tcPr>
            <w:tcW w:w="0" w:type="auto"/>
            <w:shd w:val="clear" w:color="auto" w:fill="auto"/>
            <w:noWrap/>
          </w:tcPr>
          <w:p w14:paraId="620CCBCC" w14:textId="2382610A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7.46E-02</w:t>
            </w:r>
          </w:p>
        </w:tc>
        <w:tc>
          <w:tcPr>
            <w:tcW w:w="0" w:type="auto"/>
            <w:shd w:val="clear" w:color="auto" w:fill="auto"/>
            <w:noWrap/>
          </w:tcPr>
          <w:p w14:paraId="1FF34759" w14:textId="304BA84D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7 (-0.059 - 0.025)</w:t>
            </w:r>
          </w:p>
        </w:tc>
        <w:tc>
          <w:tcPr>
            <w:tcW w:w="0" w:type="auto"/>
            <w:shd w:val="clear" w:color="auto" w:fill="auto"/>
            <w:noWrap/>
          </w:tcPr>
          <w:p w14:paraId="5304ECEF" w14:textId="618456FB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4.34E-01</w:t>
            </w:r>
          </w:p>
        </w:tc>
      </w:tr>
      <w:tr w:rsidR="0001392E" w:rsidRPr="00FE5B1F" w14:paraId="2F803A19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7C20FD01" w14:textId="77777777" w:rsidR="0001392E" w:rsidRPr="00FE5B1F" w:rsidRDefault="0001392E" w:rsidP="0001392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</w:tcPr>
          <w:p w14:paraId="18971962" w14:textId="61FC21AA" w:rsidR="0001392E" w:rsidRPr="00FE5B1F" w:rsidRDefault="0001392E" w:rsidP="00013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4 (-0.058 - 0.031)</w:t>
            </w:r>
          </w:p>
        </w:tc>
        <w:tc>
          <w:tcPr>
            <w:tcW w:w="1071" w:type="dxa"/>
            <w:shd w:val="clear" w:color="auto" w:fill="auto"/>
            <w:noWrap/>
          </w:tcPr>
          <w:p w14:paraId="77B58E8D" w14:textId="20A4540C" w:rsidR="0001392E" w:rsidRPr="00FE5B1F" w:rsidRDefault="0001392E" w:rsidP="00013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5.49E-01</w:t>
            </w:r>
          </w:p>
        </w:tc>
        <w:tc>
          <w:tcPr>
            <w:tcW w:w="0" w:type="auto"/>
            <w:shd w:val="clear" w:color="auto" w:fill="auto"/>
            <w:noWrap/>
          </w:tcPr>
          <w:p w14:paraId="0B2AC225" w14:textId="3A4EFCDE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1 (-0.053 - 0.031)</w:t>
            </w:r>
          </w:p>
        </w:tc>
        <w:tc>
          <w:tcPr>
            <w:tcW w:w="0" w:type="auto"/>
            <w:shd w:val="clear" w:color="auto" w:fill="auto"/>
            <w:noWrap/>
          </w:tcPr>
          <w:p w14:paraId="0266AFEE" w14:textId="0347B20F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6.14E-01</w:t>
            </w:r>
          </w:p>
        </w:tc>
        <w:tc>
          <w:tcPr>
            <w:tcW w:w="0" w:type="auto"/>
            <w:shd w:val="clear" w:color="auto" w:fill="auto"/>
            <w:noWrap/>
          </w:tcPr>
          <w:p w14:paraId="3877F090" w14:textId="5BD191AD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16 (-0.026 - 0.058)</w:t>
            </w:r>
          </w:p>
        </w:tc>
        <w:tc>
          <w:tcPr>
            <w:tcW w:w="0" w:type="auto"/>
            <w:shd w:val="clear" w:color="auto" w:fill="auto"/>
            <w:noWrap/>
          </w:tcPr>
          <w:p w14:paraId="6C549982" w14:textId="11CE79E9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4.54E-01</w:t>
            </w:r>
          </w:p>
        </w:tc>
        <w:tc>
          <w:tcPr>
            <w:tcW w:w="0" w:type="auto"/>
            <w:shd w:val="clear" w:color="auto" w:fill="auto"/>
            <w:noWrap/>
          </w:tcPr>
          <w:p w14:paraId="0491EEDD" w14:textId="2D09C030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0.057 (0.015 - 0.099)</w:t>
            </w:r>
          </w:p>
        </w:tc>
        <w:tc>
          <w:tcPr>
            <w:tcW w:w="0" w:type="auto"/>
            <w:shd w:val="clear" w:color="auto" w:fill="auto"/>
            <w:noWrap/>
          </w:tcPr>
          <w:p w14:paraId="6D8557A5" w14:textId="6A1EC594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7.89E-03</w:t>
            </w:r>
          </w:p>
        </w:tc>
      </w:tr>
      <w:tr w:rsidR="0001392E" w:rsidRPr="00FE5B1F" w14:paraId="29B55754" w14:textId="77777777" w:rsidTr="00CD27D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1EC92524" w14:textId="77777777" w:rsidR="0001392E" w:rsidRPr="00FE5B1F" w:rsidRDefault="0001392E" w:rsidP="0001392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0" w:type="auto"/>
            <w:shd w:val="clear" w:color="auto" w:fill="auto"/>
            <w:noWrap/>
          </w:tcPr>
          <w:p w14:paraId="25A287E8" w14:textId="5B39094E" w:rsidR="0001392E" w:rsidRPr="00FE5B1F" w:rsidRDefault="0001392E" w:rsidP="00013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-0.055 (-0.100 - -0.010)</w:t>
            </w:r>
          </w:p>
        </w:tc>
        <w:tc>
          <w:tcPr>
            <w:tcW w:w="1071" w:type="dxa"/>
            <w:shd w:val="clear" w:color="auto" w:fill="auto"/>
            <w:noWrap/>
          </w:tcPr>
          <w:p w14:paraId="6744A11A" w14:textId="3626D0F9" w:rsidR="0001392E" w:rsidRPr="00FE5B1F" w:rsidRDefault="0001392E" w:rsidP="00013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1.63E-02</w:t>
            </w:r>
          </w:p>
        </w:tc>
        <w:tc>
          <w:tcPr>
            <w:tcW w:w="0" w:type="auto"/>
            <w:shd w:val="clear" w:color="auto" w:fill="auto"/>
            <w:noWrap/>
          </w:tcPr>
          <w:p w14:paraId="4EE549C5" w14:textId="7086A204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07 (-0.037 - 0.050)</w:t>
            </w:r>
          </w:p>
        </w:tc>
        <w:tc>
          <w:tcPr>
            <w:tcW w:w="0" w:type="auto"/>
            <w:shd w:val="clear" w:color="auto" w:fill="auto"/>
            <w:noWrap/>
          </w:tcPr>
          <w:p w14:paraId="4D4BF6EA" w14:textId="780278F9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7.67E-01</w:t>
            </w:r>
          </w:p>
        </w:tc>
        <w:tc>
          <w:tcPr>
            <w:tcW w:w="0" w:type="auto"/>
            <w:shd w:val="clear" w:color="auto" w:fill="auto"/>
            <w:noWrap/>
          </w:tcPr>
          <w:p w14:paraId="764C3B82" w14:textId="39278DE0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15 (-0.028 - 0.058)</w:t>
            </w:r>
          </w:p>
        </w:tc>
        <w:tc>
          <w:tcPr>
            <w:tcW w:w="0" w:type="auto"/>
            <w:shd w:val="clear" w:color="auto" w:fill="auto"/>
            <w:noWrap/>
          </w:tcPr>
          <w:p w14:paraId="6593D586" w14:textId="3D7AA6FD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4.96E-01</w:t>
            </w:r>
          </w:p>
        </w:tc>
        <w:tc>
          <w:tcPr>
            <w:tcW w:w="0" w:type="auto"/>
            <w:shd w:val="clear" w:color="auto" w:fill="auto"/>
            <w:noWrap/>
          </w:tcPr>
          <w:p w14:paraId="737353B6" w14:textId="398EBE4B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13 (-0.030 - 0.056)</w:t>
            </w:r>
          </w:p>
        </w:tc>
        <w:tc>
          <w:tcPr>
            <w:tcW w:w="0" w:type="auto"/>
            <w:shd w:val="clear" w:color="auto" w:fill="auto"/>
            <w:noWrap/>
          </w:tcPr>
          <w:p w14:paraId="2A5F6BBF" w14:textId="342722EE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5.53E-01</w:t>
            </w:r>
          </w:p>
        </w:tc>
      </w:tr>
      <w:tr w:rsidR="0001392E" w:rsidRPr="00FE5B1F" w14:paraId="474B494C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4152ADBA" w14:textId="77777777" w:rsidR="0001392E" w:rsidRPr="00FE5B1F" w:rsidRDefault="0001392E" w:rsidP="0001392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0" w:type="auto"/>
            <w:shd w:val="clear" w:color="auto" w:fill="auto"/>
            <w:noWrap/>
          </w:tcPr>
          <w:p w14:paraId="1BDF824D" w14:textId="0A2BBFEB" w:rsidR="0001392E" w:rsidRPr="00FE5B1F" w:rsidRDefault="0001392E" w:rsidP="00013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43 (-0.088 - 0.002)</w:t>
            </w:r>
          </w:p>
        </w:tc>
        <w:tc>
          <w:tcPr>
            <w:tcW w:w="1071" w:type="dxa"/>
            <w:shd w:val="clear" w:color="auto" w:fill="auto"/>
            <w:noWrap/>
          </w:tcPr>
          <w:p w14:paraId="6896939F" w14:textId="4B6E5D95" w:rsidR="0001392E" w:rsidRPr="00FE5B1F" w:rsidRDefault="0001392E" w:rsidP="00013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5.89E-02</w:t>
            </w:r>
          </w:p>
        </w:tc>
        <w:tc>
          <w:tcPr>
            <w:tcW w:w="0" w:type="auto"/>
            <w:shd w:val="clear" w:color="auto" w:fill="auto"/>
            <w:noWrap/>
          </w:tcPr>
          <w:p w14:paraId="73AA17D2" w14:textId="11E7F39A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21 (-0.065 - 0.022)</w:t>
            </w:r>
          </w:p>
        </w:tc>
        <w:tc>
          <w:tcPr>
            <w:tcW w:w="0" w:type="auto"/>
            <w:shd w:val="clear" w:color="auto" w:fill="auto"/>
            <w:noWrap/>
          </w:tcPr>
          <w:p w14:paraId="5F60C40E" w14:textId="0A791A43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3.33E-01</w:t>
            </w:r>
          </w:p>
        </w:tc>
        <w:tc>
          <w:tcPr>
            <w:tcW w:w="0" w:type="auto"/>
            <w:shd w:val="clear" w:color="auto" w:fill="auto"/>
            <w:noWrap/>
          </w:tcPr>
          <w:p w14:paraId="1E4E352A" w14:textId="2564FEDF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16 (-0.027 - 0.059)</w:t>
            </w:r>
          </w:p>
        </w:tc>
        <w:tc>
          <w:tcPr>
            <w:tcW w:w="0" w:type="auto"/>
            <w:shd w:val="clear" w:color="auto" w:fill="auto"/>
            <w:noWrap/>
          </w:tcPr>
          <w:p w14:paraId="395A4B33" w14:textId="2E926503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4.74E-01</w:t>
            </w:r>
          </w:p>
        </w:tc>
        <w:tc>
          <w:tcPr>
            <w:tcW w:w="0" w:type="auto"/>
            <w:shd w:val="clear" w:color="auto" w:fill="auto"/>
            <w:noWrap/>
          </w:tcPr>
          <w:p w14:paraId="5803AD2E" w14:textId="5C73DC93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0 (-0.054 - 0.033)</w:t>
            </w:r>
          </w:p>
        </w:tc>
        <w:tc>
          <w:tcPr>
            <w:tcW w:w="0" w:type="auto"/>
            <w:shd w:val="clear" w:color="auto" w:fill="auto"/>
            <w:noWrap/>
          </w:tcPr>
          <w:p w14:paraId="2017ACC2" w14:textId="63E1E49E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6.33E-01</w:t>
            </w:r>
          </w:p>
        </w:tc>
      </w:tr>
      <w:tr w:rsidR="0001392E" w:rsidRPr="00FE5B1F" w14:paraId="4F9AD8B5" w14:textId="77777777" w:rsidTr="00CD27D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0F9D02BD" w14:textId="77777777" w:rsidR="0001392E" w:rsidRPr="00FE5B1F" w:rsidRDefault="0001392E" w:rsidP="0001392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0" w:type="auto"/>
            <w:shd w:val="clear" w:color="auto" w:fill="auto"/>
            <w:noWrap/>
          </w:tcPr>
          <w:p w14:paraId="157ED93D" w14:textId="6408F458" w:rsidR="0001392E" w:rsidRPr="00FE5B1F" w:rsidRDefault="0001392E" w:rsidP="00013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09 (-0.045 - 0.063)</w:t>
            </w:r>
          </w:p>
        </w:tc>
        <w:tc>
          <w:tcPr>
            <w:tcW w:w="1071" w:type="dxa"/>
            <w:shd w:val="clear" w:color="auto" w:fill="auto"/>
            <w:noWrap/>
          </w:tcPr>
          <w:p w14:paraId="3E60C510" w14:textId="4692BE4B" w:rsidR="0001392E" w:rsidRPr="00FE5B1F" w:rsidRDefault="0001392E" w:rsidP="00013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7.37E-01</w:t>
            </w:r>
          </w:p>
        </w:tc>
        <w:tc>
          <w:tcPr>
            <w:tcW w:w="0" w:type="auto"/>
            <w:shd w:val="clear" w:color="auto" w:fill="auto"/>
            <w:noWrap/>
          </w:tcPr>
          <w:p w14:paraId="2174D0BB" w14:textId="62F14279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9 (-0.071 - 0.033)</w:t>
            </w:r>
          </w:p>
        </w:tc>
        <w:tc>
          <w:tcPr>
            <w:tcW w:w="0" w:type="auto"/>
            <w:shd w:val="clear" w:color="auto" w:fill="auto"/>
            <w:noWrap/>
          </w:tcPr>
          <w:p w14:paraId="19784837" w14:textId="5C8FF665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4.75E-01</w:t>
            </w:r>
          </w:p>
        </w:tc>
        <w:tc>
          <w:tcPr>
            <w:tcW w:w="0" w:type="auto"/>
            <w:shd w:val="clear" w:color="auto" w:fill="auto"/>
            <w:noWrap/>
          </w:tcPr>
          <w:p w14:paraId="367714E3" w14:textId="413A002D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07 (-0.059 - 0.044)</w:t>
            </w:r>
          </w:p>
        </w:tc>
        <w:tc>
          <w:tcPr>
            <w:tcW w:w="0" w:type="auto"/>
            <w:shd w:val="clear" w:color="auto" w:fill="auto"/>
            <w:noWrap/>
          </w:tcPr>
          <w:p w14:paraId="11691711" w14:textId="6925A140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7.77E-01</w:t>
            </w:r>
          </w:p>
        </w:tc>
        <w:tc>
          <w:tcPr>
            <w:tcW w:w="0" w:type="auto"/>
            <w:shd w:val="clear" w:color="auto" w:fill="auto"/>
            <w:noWrap/>
          </w:tcPr>
          <w:p w14:paraId="07A6AF69" w14:textId="6C0C6CD8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-0.056 (-0.107 - -0.004)</w:t>
            </w:r>
          </w:p>
        </w:tc>
        <w:tc>
          <w:tcPr>
            <w:tcW w:w="0" w:type="auto"/>
            <w:shd w:val="clear" w:color="auto" w:fill="auto"/>
            <w:noWrap/>
          </w:tcPr>
          <w:p w14:paraId="20A40685" w14:textId="33B88671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>3.41E-02</w:t>
            </w:r>
          </w:p>
        </w:tc>
      </w:tr>
      <w:tr w:rsidR="0001392E" w:rsidRPr="00FE5B1F" w14:paraId="5D3B28E9" w14:textId="77777777" w:rsidTr="00CD2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63FACB3F" w14:textId="77777777" w:rsidR="0001392E" w:rsidRPr="00FE5B1F" w:rsidRDefault="0001392E" w:rsidP="0001392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0" w:type="auto"/>
            <w:shd w:val="clear" w:color="auto" w:fill="auto"/>
            <w:noWrap/>
          </w:tcPr>
          <w:p w14:paraId="27542AB3" w14:textId="069B136C" w:rsidR="0001392E" w:rsidRPr="00FE5B1F" w:rsidRDefault="0001392E" w:rsidP="00013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23 (-0.077 - 0.031)</w:t>
            </w:r>
          </w:p>
        </w:tc>
        <w:tc>
          <w:tcPr>
            <w:tcW w:w="1071" w:type="dxa"/>
            <w:shd w:val="clear" w:color="auto" w:fill="auto"/>
            <w:noWrap/>
          </w:tcPr>
          <w:p w14:paraId="62F6D457" w14:textId="0644D75A" w:rsidR="0001392E" w:rsidRPr="00FE5B1F" w:rsidRDefault="0001392E" w:rsidP="00013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3.95E-01</w:t>
            </w:r>
          </w:p>
        </w:tc>
        <w:tc>
          <w:tcPr>
            <w:tcW w:w="0" w:type="auto"/>
            <w:shd w:val="clear" w:color="auto" w:fill="auto"/>
            <w:noWrap/>
          </w:tcPr>
          <w:p w14:paraId="323CFA1A" w14:textId="19EC63C0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21 (-0.072 - 0.031)</w:t>
            </w:r>
          </w:p>
        </w:tc>
        <w:tc>
          <w:tcPr>
            <w:tcW w:w="0" w:type="auto"/>
            <w:shd w:val="clear" w:color="auto" w:fill="auto"/>
            <w:noWrap/>
          </w:tcPr>
          <w:p w14:paraId="685391E2" w14:textId="1CBB752C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4.31E-01</w:t>
            </w:r>
          </w:p>
        </w:tc>
        <w:tc>
          <w:tcPr>
            <w:tcW w:w="0" w:type="auto"/>
            <w:shd w:val="clear" w:color="auto" w:fill="auto"/>
            <w:noWrap/>
          </w:tcPr>
          <w:p w14:paraId="69106E28" w14:textId="63A80B76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0.013 (-0.038 - 0.065)</w:t>
            </w:r>
          </w:p>
        </w:tc>
        <w:tc>
          <w:tcPr>
            <w:tcW w:w="0" w:type="auto"/>
            <w:shd w:val="clear" w:color="auto" w:fill="auto"/>
            <w:noWrap/>
          </w:tcPr>
          <w:p w14:paraId="365ED351" w14:textId="40CC8755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6.16E-01</w:t>
            </w:r>
          </w:p>
        </w:tc>
        <w:tc>
          <w:tcPr>
            <w:tcW w:w="0" w:type="auto"/>
            <w:shd w:val="clear" w:color="auto" w:fill="auto"/>
            <w:noWrap/>
          </w:tcPr>
          <w:p w14:paraId="6EDD9BA5" w14:textId="490A6D26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13 (-0.064 - 0.039)</w:t>
            </w:r>
          </w:p>
        </w:tc>
        <w:tc>
          <w:tcPr>
            <w:tcW w:w="0" w:type="auto"/>
            <w:shd w:val="clear" w:color="auto" w:fill="auto"/>
            <w:noWrap/>
          </w:tcPr>
          <w:p w14:paraId="46A9053F" w14:textId="300A2B50" w:rsidR="0001392E" w:rsidRPr="00FE5B1F" w:rsidRDefault="0001392E" w:rsidP="00013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6.31E-01</w:t>
            </w:r>
          </w:p>
        </w:tc>
      </w:tr>
      <w:tr w:rsidR="0001392E" w:rsidRPr="00FE5B1F" w14:paraId="6CA1C270" w14:textId="77777777" w:rsidTr="00CD27D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EE470AB" w14:textId="081E95B4" w:rsidR="0001392E" w:rsidRPr="00FE5B1F" w:rsidRDefault="0001392E" w:rsidP="0001392E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Adapted-LS7 scor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CC339EC" w14:textId="1A064541" w:rsidR="0001392E" w:rsidRPr="00FE5B1F" w:rsidRDefault="0001392E" w:rsidP="00013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03 (-0.047 - 0.041)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891D87E" w14:textId="7D9B92DF" w:rsidR="0001392E" w:rsidRPr="00FE5B1F" w:rsidRDefault="0001392E" w:rsidP="00013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8.96E-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E2B37BB" w14:textId="5E8AEA35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02 (-0.044 - 0.04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B05F899" w14:textId="1247C933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9.20E-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F1EBC34" w14:textId="01709D14" w:rsidR="0001392E" w:rsidRPr="00715A1C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715A1C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40 (-0.082 - 0.00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92700B0" w14:textId="5846A988" w:rsidR="0001392E" w:rsidRPr="00715A1C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715A1C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6.24E-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8524C0F" w14:textId="112C741B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-0.039 (-0.082 - 0.00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83CB969" w14:textId="716EF3B1" w:rsidR="0001392E" w:rsidRPr="00FE5B1F" w:rsidRDefault="0001392E" w:rsidP="00013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FE5B1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7.50E-02</w:t>
            </w:r>
          </w:p>
        </w:tc>
      </w:tr>
    </w:tbl>
    <w:p w14:paraId="04B25095" w14:textId="77777777" w:rsidR="00751772" w:rsidRPr="00FE5B1F" w:rsidRDefault="00751772">
      <w:pPr>
        <w:rPr>
          <w:rFonts w:ascii="Aptos" w:hAnsi="Aptos"/>
        </w:rPr>
      </w:pPr>
    </w:p>
    <w:p w14:paraId="5E378C41" w14:textId="5EAB2227" w:rsidR="0001392E" w:rsidRPr="00022390" w:rsidRDefault="00974A1B">
      <w:pPr>
        <w:rPr>
          <w:rFonts w:ascii="Aptos" w:eastAsia="Times New Roman" w:hAnsi="Aptos" w:cs="Times New Roman"/>
          <w:i/>
          <w:iCs/>
          <w:sz w:val="20"/>
          <w:szCs w:val="20"/>
        </w:rPr>
      </w:pPr>
      <w:r w:rsidRPr="00974A1B">
        <w:rPr>
          <w:rFonts w:ascii="Aptos" w:eastAsia="Times New Roman" w:hAnsi="Aptos" w:cs="Times New Roman"/>
          <w:i/>
          <w:iCs/>
          <w:sz w:val="20"/>
          <w:szCs w:val="20"/>
        </w:rPr>
        <w:t xml:space="preserve">All </w:t>
      </w:r>
      <w:r w:rsidRPr="00974A1B">
        <w:rPr>
          <w:rFonts w:ascii="Aptos" w:eastAsia="Times New Roman" w:hAnsi="Aptos" w:cs="Times New Roman"/>
          <w:b/>
          <w:bCs/>
          <w:i/>
          <w:iCs/>
          <w:sz w:val="20"/>
          <w:szCs w:val="20"/>
        </w:rPr>
        <w:t>p-values</w:t>
      </w:r>
      <w:r w:rsidRPr="00974A1B">
        <w:rPr>
          <w:rFonts w:ascii="Aptos" w:eastAsia="Times New Roman" w:hAnsi="Aptos" w:cs="Times New Roman"/>
          <w:i/>
          <w:iCs/>
          <w:sz w:val="20"/>
          <w:szCs w:val="20"/>
        </w:rPr>
        <w:t xml:space="preserve"> </w:t>
      </w:r>
      <w:r>
        <w:rPr>
          <w:rFonts w:ascii="Aptos" w:eastAsia="Times New Roman" w:hAnsi="Aptos" w:cs="Times New Roman"/>
          <w:i/>
          <w:iCs/>
          <w:sz w:val="20"/>
          <w:szCs w:val="20"/>
        </w:rPr>
        <w:t>were</w:t>
      </w:r>
      <w:r w:rsidRPr="00974A1B">
        <w:rPr>
          <w:rFonts w:ascii="Aptos" w:eastAsia="Times New Roman" w:hAnsi="Aptos" w:cs="Times New Roman"/>
          <w:i/>
          <w:iCs/>
          <w:sz w:val="20"/>
          <w:szCs w:val="20"/>
        </w:rPr>
        <w:t xml:space="preserve"> derived from two-sided linear regression analyses</w:t>
      </w:r>
      <w:r w:rsidRPr="00974A1B">
        <w:rPr>
          <w:rFonts w:ascii="Aptos" w:eastAsia="Times New Roman" w:hAnsi="Aptos" w:cs="Times New Roman"/>
          <w:i/>
          <w:iCs/>
          <w:sz w:val="20"/>
          <w:szCs w:val="20"/>
        </w:rPr>
        <w:t>.</w:t>
      </w:r>
      <w:r w:rsidRPr="00FE5B1F">
        <w:rPr>
          <w:rFonts w:ascii="Aptos" w:eastAsia="Times New Roman" w:hAnsi="Aptos" w:cs="Times New Roman"/>
          <w:i/>
          <w:iCs/>
          <w:sz w:val="20"/>
          <w:szCs w:val="20"/>
        </w:rPr>
        <w:t xml:space="preserve"> </w:t>
      </w:r>
      <w:r w:rsidR="00C473B8" w:rsidRPr="00FE5B1F">
        <w:rPr>
          <w:rFonts w:ascii="Aptos" w:eastAsia="Times New Roman" w:hAnsi="Aptos" w:cs="Times New Roman"/>
          <w:i/>
          <w:iCs/>
          <w:sz w:val="20"/>
          <w:szCs w:val="20"/>
        </w:rPr>
        <w:t>Supplementary Table 3</w:t>
      </w:r>
      <w:r w:rsidR="006A44E1">
        <w:rPr>
          <w:rFonts w:ascii="Aptos" w:eastAsia="Times New Roman" w:hAnsi="Aptos" w:cs="Times New Roman"/>
          <w:i/>
          <w:iCs/>
          <w:sz w:val="20"/>
          <w:szCs w:val="20"/>
        </w:rPr>
        <w:t>b</w:t>
      </w:r>
      <w:r w:rsidR="00C473B8" w:rsidRPr="00FE5B1F">
        <w:rPr>
          <w:rFonts w:ascii="Aptos" w:eastAsia="Times New Roman" w:hAnsi="Aptos" w:cs="Times New Roman"/>
          <w:i/>
          <w:iCs/>
          <w:sz w:val="20"/>
          <w:szCs w:val="20"/>
        </w:rPr>
        <w:t xml:space="preserve"> presents the beta estimates from linear regression analyses examining the associations between cardiovascular-related factors (exposures) and changes in </w:t>
      </w:r>
      <w:r w:rsidR="00022390" w:rsidRPr="00FE5B1F">
        <w:rPr>
          <w:rFonts w:ascii="Aptos" w:eastAsia="Times New Roman" w:hAnsi="Aptos" w:cs="Times New Roman"/>
          <w:i/>
          <w:iCs/>
          <w:sz w:val="20"/>
          <w:szCs w:val="20"/>
        </w:rPr>
        <w:t>BA</w:t>
      </w:r>
      <w:r w:rsidR="00C473B8" w:rsidRPr="00FE5B1F">
        <w:rPr>
          <w:rFonts w:ascii="Aptos" w:eastAsia="Times New Roman" w:hAnsi="Aptos" w:cs="Times New Roman"/>
          <w:i/>
          <w:iCs/>
          <w:sz w:val="20"/>
          <w:szCs w:val="20"/>
        </w:rPr>
        <w:t xml:space="preserve"> (outcome), calculated as the difference between </w:t>
      </w:r>
      <w:r w:rsidR="00022390" w:rsidRPr="00FE5B1F">
        <w:rPr>
          <w:rFonts w:ascii="Aptos" w:eastAsia="Times New Roman" w:hAnsi="Aptos" w:cs="Times New Roman"/>
          <w:i/>
          <w:iCs/>
          <w:sz w:val="20"/>
          <w:szCs w:val="20"/>
        </w:rPr>
        <w:t>BA</w:t>
      </w:r>
      <w:r w:rsidR="00C473B8" w:rsidRPr="00FE5B1F">
        <w:rPr>
          <w:rFonts w:ascii="Aptos" w:eastAsia="Times New Roman" w:hAnsi="Aptos" w:cs="Times New Roman"/>
          <w:i/>
          <w:iCs/>
          <w:sz w:val="20"/>
          <w:szCs w:val="20"/>
        </w:rPr>
        <w:t xml:space="preserve"> at time 2 and time 1.</w:t>
      </w:r>
    </w:p>
    <w:p w14:paraId="62B4C693" w14:textId="77777777" w:rsidR="007D3C85" w:rsidRPr="00022390" w:rsidRDefault="007D3C85">
      <w:pPr>
        <w:rPr>
          <w:rFonts w:ascii="Aptos" w:hAnsi="Aptos"/>
        </w:rPr>
      </w:pPr>
    </w:p>
    <w:sectPr w:rsidR="007D3C85" w:rsidRPr="00022390" w:rsidSect="00C473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3B8"/>
    <w:rsid w:val="0001392E"/>
    <w:rsid w:val="00022390"/>
    <w:rsid w:val="00067331"/>
    <w:rsid w:val="000C0440"/>
    <w:rsid w:val="00380A6A"/>
    <w:rsid w:val="00415BD4"/>
    <w:rsid w:val="0043404E"/>
    <w:rsid w:val="00482498"/>
    <w:rsid w:val="0053163E"/>
    <w:rsid w:val="00575EE1"/>
    <w:rsid w:val="0058693F"/>
    <w:rsid w:val="006A44E1"/>
    <w:rsid w:val="006E5E9D"/>
    <w:rsid w:val="00715A1C"/>
    <w:rsid w:val="00751772"/>
    <w:rsid w:val="007A6F55"/>
    <w:rsid w:val="007B0473"/>
    <w:rsid w:val="007D3C85"/>
    <w:rsid w:val="007D4CF7"/>
    <w:rsid w:val="007F50DD"/>
    <w:rsid w:val="0081078E"/>
    <w:rsid w:val="008C3A43"/>
    <w:rsid w:val="00974A1B"/>
    <w:rsid w:val="00A946CE"/>
    <w:rsid w:val="00B015F4"/>
    <w:rsid w:val="00B0205D"/>
    <w:rsid w:val="00BB6167"/>
    <w:rsid w:val="00BE18CD"/>
    <w:rsid w:val="00C473B8"/>
    <w:rsid w:val="00C5793B"/>
    <w:rsid w:val="00CB4DFC"/>
    <w:rsid w:val="00CD27D0"/>
    <w:rsid w:val="00E216DB"/>
    <w:rsid w:val="00FE5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CF7C6"/>
  <w15:chartTrackingRefBased/>
  <w15:docId w15:val="{7F1F06EB-0AD1-4ECD-9549-B3094D196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3B8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3B8"/>
    <w:pPr>
      <w:keepNext/>
      <w:keepLines/>
      <w:spacing w:before="360" w:after="80" w:line="259" w:lineRule="auto"/>
      <w:outlineLvl w:val="0"/>
    </w:pPr>
    <w:rPr>
      <w:rFonts w:ascii="Times New Roman" w:eastAsiaTheme="majorEastAsia" w:hAnsi="Times New Roman" w:cstheme="majorBidi"/>
      <w:kern w:val="2"/>
      <w:sz w:val="24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3B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3B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3B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3B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3B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3B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3B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3B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3B8"/>
    <w:rPr>
      <w:rFonts w:ascii="Times New Roman" w:eastAsiaTheme="majorEastAsia" w:hAnsi="Times New Roman" w:cstheme="majorBidi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3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3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3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3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3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3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3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3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3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73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3B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73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3B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73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3B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73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3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3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73B8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D27D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738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fa, Nigus (NIH/NIA/IRP) [F]</dc:creator>
  <cp:keywords/>
  <dc:description/>
  <cp:lastModifiedBy>Asefa, Nigus (NIH/NIA/IRP) [F]</cp:lastModifiedBy>
  <cp:revision>20</cp:revision>
  <dcterms:created xsi:type="dcterms:W3CDTF">2025-04-14T12:48:00Z</dcterms:created>
  <dcterms:modified xsi:type="dcterms:W3CDTF">2025-09-10T21:45:00Z</dcterms:modified>
</cp:coreProperties>
</file>